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950" w:type="dxa"/>
        <w:tblInd w:w="-455" w:type="dxa"/>
        <w:tblLook w:val="04A0" w:firstRow="1" w:lastRow="0" w:firstColumn="1" w:lastColumn="0" w:noHBand="0" w:noVBand="1"/>
      </w:tblPr>
      <w:tblGrid>
        <w:gridCol w:w="2529"/>
        <w:gridCol w:w="3051"/>
        <w:gridCol w:w="2880"/>
        <w:gridCol w:w="2610"/>
        <w:gridCol w:w="2880"/>
      </w:tblGrid>
      <w:tr w:rsidR="00721C6C" w:rsidRPr="00406CB6" w14:paraId="18A3054D" w14:textId="06693A4F" w:rsidTr="0020305F">
        <w:trPr>
          <w:trHeight w:val="521"/>
        </w:trPr>
        <w:tc>
          <w:tcPr>
            <w:tcW w:w="2529" w:type="dxa"/>
          </w:tcPr>
          <w:p w14:paraId="7E1F9179" w14:textId="77777777" w:rsidR="00721C6C" w:rsidRPr="00196BBA" w:rsidRDefault="00721C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51" w:type="dxa"/>
          </w:tcPr>
          <w:p w14:paraId="1C1CD1A2" w14:textId="09B309DF" w:rsidR="00721C6C" w:rsidRPr="00196BBA" w:rsidRDefault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 xml:space="preserve">Apo </w:t>
            </w:r>
            <w:proofErr w:type="spellStart"/>
            <w:proofErr w:type="gramStart"/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r w:rsidRPr="00196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c</w:t>
            </w: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NFeoB</w:t>
            </w:r>
            <w:proofErr w:type="spellEnd"/>
            <w:r w:rsidR="002030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="0020305F">
              <w:rPr>
                <w:rFonts w:ascii="Times New Roman" w:hAnsi="Times New Roman" w:cs="Times New Roman"/>
                <w:sz w:val="20"/>
                <w:szCs w:val="20"/>
              </w:rPr>
              <w:t>His)</w:t>
            </w:r>
            <w:r w:rsidR="0020305F" w:rsidRPr="0020305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 w:rsidRPr="00196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96BB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 xml:space="preserve"> space group (</w:t>
            </w:r>
            <w:r w:rsidR="00FA2121">
              <w:rPr>
                <w:rFonts w:ascii="Times New Roman" w:hAnsi="Times New Roman" w:cs="Times New Roman"/>
                <w:sz w:val="20"/>
                <w:szCs w:val="20"/>
              </w:rPr>
              <w:t xml:space="preserve">PDB ID </w:t>
            </w: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8VWL)</w:t>
            </w:r>
          </w:p>
        </w:tc>
        <w:tc>
          <w:tcPr>
            <w:tcW w:w="2880" w:type="dxa"/>
          </w:tcPr>
          <w:p w14:paraId="5AE5B394" w14:textId="2BE5DC32" w:rsidR="00721C6C" w:rsidRPr="00196BBA" w:rsidRDefault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 xml:space="preserve">GDP-bound </w:t>
            </w:r>
            <w:proofErr w:type="spellStart"/>
            <w:proofErr w:type="gramStart"/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r w:rsidRPr="00196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c</w:t>
            </w: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NFeoB</w:t>
            </w:r>
            <w:proofErr w:type="spellEnd"/>
            <w:r w:rsidR="002030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="0020305F">
              <w:rPr>
                <w:rFonts w:ascii="Times New Roman" w:hAnsi="Times New Roman" w:cs="Times New Roman"/>
                <w:sz w:val="20"/>
                <w:szCs w:val="20"/>
              </w:rPr>
              <w:t>His)</w:t>
            </w:r>
            <w:r w:rsidR="0020305F" w:rsidRPr="0020305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A2121">
              <w:rPr>
                <w:rFonts w:ascii="Times New Roman" w:hAnsi="Times New Roman" w:cs="Times New Roman"/>
                <w:sz w:val="20"/>
                <w:szCs w:val="20"/>
              </w:rPr>
              <w:t xml:space="preserve">PDB ID </w:t>
            </w: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8VWN)</w:t>
            </w:r>
          </w:p>
        </w:tc>
        <w:tc>
          <w:tcPr>
            <w:tcW w:w="2610" w:type="dxa"/>
          </w:tcPr>
          <w:p w14:paraId="65C7964E" w14:textId="7B6B3E44" w:rsidR="00721C6C" w:rsidRPr="00196BBA" w:rsidRDefault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 xml:space="preserve">Apo </w:t>
            </w:r>
            <w:proofErr w:type="spellStart"/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r w:rsidRPr="00196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c</w:t>
            </w: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NFeoB</w:t>
            </w:r>
            <w:proofErr w:type="spellEnd"/>
            <w:r w:rsidRPr="00196BBA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 w:rsidRPr="00196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96BB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21</w:t>
            </w: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 xml:space="preserve"> space group (</w:t>
            </w:r>
            <w:r w:rsidR="00FA2121">
              <w:rPr>
                <w:rFonts w:ascii="Times New Roman" w:hAnsi="Times New Roman" w:cs="Times New Roman"/>
                <w:sz w:val="20"/>
                <w:szCs w:val="20"/>
              </w:rPr>
              <w:t xml:space="preserve">PDB ID </w:t>
            </w: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9BA6)</w:t>
            </w:r>
          </w:p>
        </w:tc>
        <w:tc>
          <w:tcPr>
            <w:tcW w:w="2880" w:type="dxa"/>
          </w:tcPr>
          <w:p w14:paraId="0DEE8B3F" w14:textId="321467C1" w:rsidR="00721C6C" w:rsidRPr="00721C6C" w:rsidRDefault="00FA2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po and </w:t>
            </w:r>
            <w:r w:rsidR="00721C6C">
              <w:rPr>
                <w:rFonts w:ascii="Times New Roman" w:hAnsi="Times New Roman" w:cs="Times New Roman"/>
                <w:sz w:val="20"/>
                <w:szCs w:val="20"/>
              </w:rPr>
              <w:t xml:space="preserve">GDP-bound N150T </w:t>
            </w:r>
            <w:proofErr w:type="spellStart"/>
            <w:proofErr w:type="gramStart"/>
            <w:r w:rsidR="00721C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c</w:t>
            </w:r>
            <w:r w:rsidR="00721C6C">
              <w:rPr>
                <w:rFonts w:ascii="Times New Roman" w:hAnsi="Times New Roman" w:cs="Times New Roman"/>
                <w:sz w:val="20"/>
                <w:szCs w:val="20"/>
              </w:rPr>
              <w:t>NFeoB</w:t>
            </w:r>
            <w:proofErr w:type="spellEnd"/>
            <w:r w:rsidR="002030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="0020305F">
              <w:rPr>
                <w:rFonts w:ascii="Times New Roman" w:hAnsi="Times New Roman" w:cs="Times New Roman"/>
                <w:sz w:val="20"/>
                <w:szCs w:val="20"/>
              </w:rPr>
              <w:t>His)</w:t>
            </w:r>
            <w:r w:rsidR="0020305F" w:rsidRPr="0020305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DB ID 9BA7)</w:t>
            </w:r>
          </w:p>
        </w:tc>
      </w:tr>
      <w:tr w:rsidR="00721C6C" w:rsidRPr="00406CB6" w14:paraId="128C8FB9" w14:textId="13609940" w:rsidTr="0020305F">
        <w:trPr>
          <w:trHeight w:val="222"/>
        </w:trPr>
        <w:tc>
          <w:tcPr>
            <w:tcW w:w="2529" w:type="dxa"/>
          </w:tcPr>
          <w:p w14:paraId="199FEDE9" w14:textId="6D6D579C" w:rsidR="00721C6C" w:rsidRPr="00196BBA" w:rsidRDefault="00721C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3051" w:type="dxa"/>
          </w:tcPr>
          <w:p w14:paraId="2776C5BC" w14:textId="77777777" w:rsidR="00721C6C" w:rsidRPr="00196BBA" w:rsidRDefault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2C2E4D8C" w14:textId="77777777" w:rsidR="00721C6C" w:rsidRPr="00196BBA" w:rsidRDefault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44F7F781" w14:textId="77777777" w:rsidR="00721C6C" w:rsidRPr="00196BBA" w:rsidRDefault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7BE3E9EA" w14:textId="77777777" w:rsidR="00721C6C" w:rsidRPr="00196BBA" w:rsidRDefault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1C6C" w:rsidRPr="00406CB6" w14:paraId="78558335" w14:textId="7191A2A7" w:rsidTr="0020305F">
        <w:trPr>
          <w:trHeight w:val="222"/>
        </w:trPr>
        <w:tc>
          <w:tcPr>
            <w:tcW w:w="2529" w:type="dxa"/>
          </w:tcPr>
          <w:p w14:paraId="35725831" w14:textId="74070D8B" w:rsidR="00721C6C" w:rsidRPr="00196BBA" w:rsidRDefault="00721C6C" w:rsidP="00721C6C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Beamline</w:t>
            </w:r>
          </w:p>
        </w:tc>
        <w:tc>
          <w:tcPr>
            <w:tcW w:w="3051" w:type="dxa"/>
          </w:tcPr>
          <w:p w14:paraId="7EAE1B2D" w14:textId="54001F78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APS 21-ID-D</w:t>
            </w:r>
          </w:p>
        </w:tc>
        <w:tc>
          <w:tcPr>
            <w:tcW w:w="2880" w:type="dxa"/>
          </w:tcPr>
          <w:p w14:paraId="4E341CAA" w14:textId="17D3E6C3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APS 21-ID-D</w:t>
            </w:r>
          </w:p>
        </w:tc>
        <w:tc>
          <w:tcPr>
            <w:tcW w:w="2610" w:type="dxa"/>
          </w:tcPr>
          <w:p w14:paraId="3B2ECD4A" w14:textId="43DDE8B6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NSLS-II 17-ID-2</w:t>
            </w:r>
          </w:p>
        </w:tc>
        <w:tc>
          <w:tcPr>
            <w:tcW w:w="2880" w:type="dxa"/>
          </w:tcPr>
          <w:p w14:paraId="7B19C931" w14:textId="774D0337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NSLS-II 17-ID-2</w:t>
            </w:r>
          </w:p>
        </w:tc>
      </w:tr>
      <w:tr w:rsidR="00721C6C" w:rsidRPr="00406CB6" w14:paraId="74CC3521" w14:textId="274845A1" w:rsidTr="0020305F">
        <w:trPr>
          <w:trHeight w:val="222"/>
        </w:trPr>
        <w:tc>
          <w:tcPr>
            <w:tcW w:w="2529" w:type="dxa"/>
          </w:tcPr>
          <w:p w14:paraId="03977DD2" w14:textId="627F765B" w:rsidR="00721C6C" w:rsidRPr="00196BBA" w:rsidRDefault="00721C6C" w:rsidP="00721C6C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Wavelength (Å)</w:t>
            </w:r>
          </w:p>
        </w:tc>
        <w:tc>
          <w:tcPr>
            <w:tcW w:w="3051" w:type="dxa"/>
          </w:tcPr>
          <w:p w14:paraId="65C2949D" w14:textId="32C79DFC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0.97918</w:t>
            </w:r>
          </w:p>
        </w:tc>
        <w:tc>
          <w:tcPr>
            <w:tcW w:w="2880" w:type="dxa"/>
          </w:tcPr>
          <w:p w14:paraId="6CB599B7" w14:textId="435BD109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1.12706</w:t>
            </w:r>
          </w:p>
        </w:tc>
        <w:tc>
          <w:tcPr>
            <w:tcW w:w="2610" w:type="dxa"/>
          </w:tcPr>
          <w:p w14:paraId="7A199E4A" w14:textId="6189F51A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0.97934</w:t>
            </w:r>
          </w:p>
        </w:tc>
        <w:tc>
          <w:tcPr>
            <w:tcW w:w="2880" w:type="dxa"/>
          </w:tcPr>
          <w:p w14:paraId="1AA3E976" w14:textId="3B8C29C1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934</w:t>
            </w:r>
          </w:p>
        </w:tc>
      </w:tr>
      <w:tr w:rsidR="00721C6C" w:rsidRPr="00406CB6" w14:paraId="4B4BCFD9" w14:textId="1D4021A5" w:rsidTr="0020305F">
        <w:trPr>
          <w:trHeight w:val="222"/>
        </w:trPr>
        <w:tc>
          <w:tcPr>
            <w:tcW w:w="2529" w:type="dxa"/>
          </w:tcPr>
          <w:p w14:paraId="591F3AFB" w14:textId="61D96138" w:rsidR="00721C6C" w:rsidRPr="00196BBA" w:rsidRDefault="00721C6C" w:rsidP="00721C6C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Space group</w:t>
            </w:r>
          </w:p>
        </w:tc>
        <w:tc>
          <w:tcPr>
            <w:tcW w:w="3051" w:type="dxa"/>
          </w:tcPr>
          <w:p w14:paraId="1E26A31A" w14:textId="67D1060E" w:rsidR="00721C6C" w:rsidRPr="00196BBA" w:rsidRDefault="00721C6C" w:rsidP="00721C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</w:pPr>
            <w:r w:rsidRPr="00196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96BB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880" w:type="dxa"/>
          </w:tcPr>
          <w:p w14:paraId="0BD2EF0D" w14:textId="55CE1608" w:rsidR="00721C6C" w:rsidRPr="00196BBA" w:rsidRDefault="00721C6C" w:rsidP="00721C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Pr="00196BB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21</w:t>
            </w:r>
          </w:p>
        </w:tc>
        <w:tc>
          <w:tcPr>
            <w:tcW w:w="2610" w:type="dxa"/>
          </w:tcPr>
          <w:p w14:paraId="2C6B6FDE" w14:textId="5E301FB9" w:rsidR="00721C6C" w:rsidRPr="00196BBA" w:rsidRDefault="00721C6C" w:rsidP="00721C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</w:pPr>
            <w:r w:rsidRPr="00196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96BB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21</w:t>
            </w:r>
          </w:p>
        </w:tc>
        <w:tc>
          <w:tcPr>
            <w:tcW w:w="2880" w:type="dxa"/>
          </w:tcPr>
          <w:p w14:paraId="40577F3F" w14:textId="5EE6C26C" w:rsidR="00721C6C" w:rsidRPr="005F1732" w:rsidRDefault="00721C6C" w:rsidP="00721C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1212</w:t>
            </w:r>
          </w:p>
        </w:tc>
      </w:tr>
      <w:tr w:rsidR="00721C6C" w:rsidRPr="00406CB6" w14:paraId="75505B01" w14:textId="77B97896" w:rsidTr="0020305F">
        <w:trPr>
          <w:trHeight w:val="222"/>
        </w:trPr>
        <w:tc>
          <w:tcPr>
            <w:tcW w:w="2529" w:type="dxa"/>
          </w:tcPr>
          <w:p w14:paraId="36718289" w14:textId="484E2C34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Cell Dimensions</w:t>
            </w:r>
          </w:p>
        </w:tc>
        <w:tc>
          <w:tcPr>
            <w:tcW w:w="3051" w:type="dxa"/>
          </w:tcPr>
          <w:p w14:paraId="3BA99F48" w14:textId="77777777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6EB41B5D" w14:textId="77777777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51C7A671" w14:textId="77777777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2154177E" w14:textId="77777777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1C6C" w:rsidRPr="00406CB6" w14:paraId="39B715E1" w14:textId="32160023" w:rsidTr="0020305F">
        <w:trPr>
          <w:trHeight w:val="222"/>
        </w:trPr>
        <w:tc>
          <w:tcPr>
            <w:tcW w:w="2529" w:type="dxa"/>
          </w:tcPr>
          <w:p w14:paraId="26C02B01" w14:textId="401E1613" w:rsidR="00721C6C" w:rsidRPr="00196BBA" w:rsidRDefault="00721C6C" w:rsidP="00721C6C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96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96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 xml:space="preserve"> (Å)</w:t>
            </w:r>
          </w:p>
        </w:tc>
        <w:tc>
          <w:tcPr>
            <w:tcW w:w="3051" w:type="dxa"/>
          </w:tcPr>
          <w:p w14:paraId="353E7FBC" w14:textId="07E55FB2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48.35, 84.12, 158.03</w:t>
            </w:r>
          </w:p>
        </w:tc>
        <w:tc>
          <w:tcPr>
            <w:tcW w:w="2880" w:type="dxa"/>
          </w:tcPr>
          <w:p w14:paraId="7872483F" w14:textId="5D9E6515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194.27, 155.31, 50.92</w:t>
            </w:r>
          </w:p>
        </w:tc>
        <w:tc>
          <w:tcPr>
            <w:tcW w:w="2610" w:type="dxa"/>
          </w:tcPr>
          <w:p w14:paraId="550BA57E" w14:textId="1E87F533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53.96, 73.44, 63.03</w:t>
            </w:r>
          </w:p>
        </w:tc>
        <w:tc>
          <w:tcPr>
            <w:tcW w:w="2880" w:type="dxa"/>
          </w:tcPr>
          <w:p w14:paraId="110FFD82" w14:textId="70AD3348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.46, 50.09, 62.2</w:t>
            </w:r>
            <w:r w:rsidR="00226EE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21C6C" w:rsidRPr="00406CB6" w14:paraId="7FE563A0" w14:textId="2D7D1FF2" w:rsidTr="0020305F">
        <w:trPr>
          <w:trHeight w:val="238"/>
        </w:trPr>
        <w:tc>
          <w:tcPr>
            <w:tcW w:w="2529" w:type="dxa"/>
          </w:tcPr>
          <w:p w14:paraId="6A6C8659" w14:textId="1141C282" w:rsidR="00721C6C" w:rsidRPr="00196BBA" w:rsidRDefault="00721C6C" w:rsidP="00721C6C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96BBA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96BBA">
              <w:rPr>
                <w:rFonts w:ascii="Times New Roman" w:hAnsi="Times New Roman" w:cs="Times New Roman"/>
                <w:sz w:val="20"/>
                <w:szCs w:val="20"/>
              </w:rPr>
              <w:sym w:font="Symbol" w:char="F067"/>
            </w: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 xml:space="preserve"> (˚)</w:t>
            </w:r>
          </w:p>
        </w:tc>
        <w:tc>
          <w:tcPr>
            <w:tcW w:w="3051" w:type="dxa"/>
          </w:tcPr>
          <w:p w14:paraId="606AE523" w14:textId="23F05B55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76.17, 83.91, 74.51</w:t>
            </w:r>
          </w:p>
        </w:tc>
        <w:tc>
          <w:tcPr>
            <w:tcW w:w="2880" w:type="dxa"/>
          </w:tcPr>
          <w:p w14:paraId="707DF210" w14:textId="7058F3FC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90.00, 95.88, 90.00</w:t>
            </w:r>
          </w:p>
        </w:tc>
        <w:tc>
          <w:tcPr>
            <w:tcW w:w="2610" w:type="dxa"/>
          </w:tcPr>
          <w:p w14:paraId="26150CB1" w14:textId="3D1437D8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90.00, 94.25, 90.00</w:t>
            </w:r>
          </w:p>
        </w:tc>
        <w:tc>
          <w:tcPr>
            <w:tcW w:w="2880" w:type="dxa"/>
          </w:tcPr>
          <w:p w14:paraId="343F57D6" w14:textId="7A5F2E79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00, 90.00, 90.00</w:t>
            </w:r>
          </w:p>
        </w:tc>
      </w:tr>
      <w:tr w:rsidR="00721C6C" w:rsidRPr="00406CB6" w14:paraId="24C4E951" w14:textId="7D198D2C" w:rsidTr="0020305F">
        <w:trPr>
          <w:trHeight w:val="222"/>
        </w:trPr>
        <w:tc>
          <w:tcPr>
            <w:tcW w:w="2529" w:type="dxa"/>
          </w:tcPr>
          <w:p w14:paraId="3AEB61AE" w14:textId="60902427" w:rsidR="00721C6C" w:rsidRPr="00196BBA" w:rsidRDefault="00721C6C" w:rsidP="00721C6C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Resolution (Å)</w:t>
            </w:r>
          </w:p>
        </w:tc>
        <w:tc>
          <w:tcPr>
            <w:tcW w:w="3051" w:type="dxa"/>
          </w:tcPr>
          <w:p w14:paraId="730F15D1" w14:textId="47FE4F5A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77.59-3.67</w:t>
            </w:r>
          </w:p>
        </w:tc>
        <w:tc>
          <w:tcPr>
            <w:tcW w:w="2880" w:type="dxa"/>
          </w:tcPr>
          <w:p w14:paraId="12234023" w14:textId="622AD4DA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60.53-4.25</w:t>
            </w:r>
          </w:p>
        </w:tc>
        <w:tc>
          <w:tcPr>
            <w:tcW w:w="2610" w:type="dxa"/>
          </w:tcPr>
          <w:p w14:paraId="3125AF3D" w14:textId="1EC0059C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43.41-2.3</w:t>
            </w:r>
            <w:r w:rsidR="0013304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80" w:type="dxa"/>
          </w:tcPr>
          <w:p w14:paraId="5849C86B" w14:textId="219EC6DA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94-2.88</w:t>
            </w:r>
          </w:p>
        </w:tc>
      </w:tr>
      <w:tr w:rsidR="00721C6C" w:rsidRPr="00406CB6" w14:paraId="1F5709D0" w14:textId="219A9F64" w:rsidTr="0020305F">
        <w:trPr>
          <w:trHeight w:val="222"/>
        </w:trPr>
        <w:tc>
          <w:tcPr>
            <w:tcW w:w="2529" w:type="dxa"/>
          </w:tcPr>
          <w:p w14:paraId="2C1DB8AF" w14:textId="32A130BD" w:rsidR="00721C6C" w:rsidRPr="00196BBA" w:rsidRDefault="00721C6C" w:rsidP="00721C6C">
            <w:pPr>
              <w:ind w:left="288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proofErr w:type="spellStart"/>
            <w:r w:rsidRPr="00196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196BB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rge</w:t>
            </w:r>
            <w:proofErr w:type="spellEnd"/>
          </w:p>
        </w:tc>
        <w:tc>
          <w:tcPr>
            <w:tcW w:w="3051" w:type="dxa"/>
          </w:tcPr>
          <w:p w14:paraId="0B42DE4E" w14:textId="513556B7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0.122 (1.185)</w:t>
            </w:r>
          </w:p>
        </w:tc>
        <w:tc>
          <w:tcPr>
            <w:tcW w:w="2880" w:type="dxa"/>
          </w:tcPr>
          <w:p w14:paraId="1E4175AC" w14:textId="2485528D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0.184 (0.912)</w:t>
            </w:r>
          </w:p>
        </w:tc>
        <w:tc>
          <w:tcPr>
            <w:tcW w:w="2610" w:type="dxa"/>
          </w:tcPr>
          <w:p w14:paraId="2F31428E" w14:textId="47E72A05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0.130 (0.951)</w:t>
            </w:r>
          </w:p>
        </w:tc>
        <w:tc>
          <w:tcPr>
            <w:tcW w:w="2880" w:type="dxa"/>
          </w:tcPr>
          <w:p w14:paraId="43E19618" w14:textId="1DC7945A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5 (1.907)</w:t>
            </w:r>
          </w:p>
        </w:tc>
      </w:tr>
      <w:tr w:rsidR="00721C6C" w:rsidRPr="00406CB6" w14:paraId="42DA3E0E" w14:textId="4047FD98" w:rsidTr="0020305F">
        <w:trPr>
          <w:trHeight w:val="222"/>
        </w:trPr>
        <w:tc>
          <w:tcPr>
            <w:tcW w:w="2529" w:type="dxa"/>
          </w:tcPr>
          <w:p w14:paraId="416B8E26" w14:textId="337E9AAB" w:rsidR="00721C6C" w:rsidRPr="00196BBA" w:rsidRDefault="00721C6C" w:rsidP="00721C6C">
            <w:pPr>
              <w:ind w:left="288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</w:t>
            </w:r>
            <w:r w:rsidRPr="00196BB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/2</w:t>
            </w:r>
            <w:r w:rsidRPr="00196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051" w:type="dxa"/>
          </w:tcPr>
          <w:p w14:paraId="56392278" w14:textId="7A8D108F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 (0.792)</w:t>
            </w:r>
          </w:p>
        </w:tc>
        <w:tc>
          <w:tcPr>
            <w:tcW w:w="2880" w:type="dxa"/>
          </w:tcPr>
          <w:p w14:paraId="68EC2730" w14:textId="7F1BA0C8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3 (0.356)</w:t>
            </w:r>
          </w:p>
        </w:tc>
        <w:tc>
          <w:tcPr>
            <w:tcW w:w="2610" w:type="dxa"/>
          </w:tcPr>
          <w:p w14:paraId="46A85539" w14:textId="269E29E0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2 (0.521)</w:t>
            </w:r>
          </w:p>
        </w:tc>
        <w:tc>
          <w:tcPr>
            <w:tcW w:w="2880" w:type="dxa"/>
          </w:tcPr>
          <w:p w14:paraId="24D8991F" w14:textId="1D765650" w:rsidR="00721C6C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7 (0.330)</w:t>
            </w:r>
          </w:p>
        </w:tc>
      </w:tr>
      <w:tr w:rsidR="00721C6C" w:rsidRPr="00406CB6" w14:paraId="7FDD6495" w14:textId="2476F921" w:rsidTr="0020305F">
        <w:trPr>
          <w:trHeight w:val="238"/>
        </w:trPr>
        <w:tc>
          <w:tcPr>
            <w:tcW w:w="2529" w:type="dxa"/>
          </w:tcPr>
          <w:p w14:paraId="692FC803" w14:textId="400AF1B7" w:rsidR="00721C6C" w:rsidRPr="00196BBA" w:rsidRDefault="00721C6C" w:rsidP="00721C6C">
            <w:pPr>
              <w:ind w:left="288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/</w:t>
            </w:r>
            <w:r w:rsidRPr="00196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73"/>
            </w:r>
            <w:r w:rsidRPr="00196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I)</w:t>
            </w:r>
          </w:p>
        </w:tc>
        <w:tc>
          <w:tcPr>
            <w:tcW w:w="3051" w:type="dxa"/>
          </w:tcPr>
          <w:p w14:paraId="691904E3" w14:textId="62BED472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7.0 (0.8)</w:t>
            </w:r>
          </w:p>
        </w:tc>
        <w:tc>
          <w:tcPr>
            <w:tcW w:w="2880" w:type="dxa"/>
          </w:tcPr>
          <w:p w14:paraId="12990AFC" w14:textId="1B37A769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6.9 (0.9)</w:t>
            </w:r>
          </w:p>
        </w:tc>
        <w:tc>
          <w:tcPr>
            <w:tcW w:w="2610" w:type="dxa"/>
          </w:tcPr>
          <w:p w14:paraId="2C46AA85" w14:textId="0B2A4B90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11.4 (1.6)</w:t>
            </w:r>
          </w:p>
        </w:tc>
        <w:tc>
          <w:tcPr>
            <w:tcW w:w="2880" w:type="dxa"/>
          </w:tcPr>
          <w:p w14:paraId="034029AE" w14:textId="729D2775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 (0.9)</w:t>
            </w:r>
          </w:p>
        </w:tc>
      </w:tr>
      <w:tr w:rsidR="00721C6C" w:rsidRPr="00406CB6" w14:paraId="7B0D3EAE" w14:textId="4F8B9EA6" w:rsidTr="0020305F">
        <w:trPr>
          <w:trHeight w:val="222"/>
        </w:trPr>
        <w:tc>
          <w:tcPr>
            <w:tcW w:w="2529" w:type="dxa"/>
          </w:tcPr>
          <w:p w14:paraId="60D8F86A" w14:textId="1DE351F6" w:rsidR="00721C6C" w:rsidRPr="00196BBA" w:rsidRDefault="00721C6C" w:rsidP="00721C6C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Completeness (%)</w:t>
            </w:r>
          </w:p>
        </w:tc>
        <w:tc>
          <w:tcPr>
            <w:tcW w:w="3051" w:type="dxa"/>
          </w:tcPr>
          <w:p w14:paraId="7EBEDC10" w14:textId="48B9FE5B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DA0E7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 xml:space="preserve"> (88.9)</w:t>
            </w:r>
          </w:p>
        </w:tc>
        <w:tc>
          <w:tcPr>
            <w:tcW w:w="2880" w:type="dxa"/>
          </w:tcPr>
          <w:p w14:paraId="0716472A" w14:textId="2D3CBBA5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98.8 (87.8)</w:t>
            </w:r>
          </w:p>
        </w:tc>
        <w:tc>
          <w:tcPr>
            <w:tcW w:w="2610" w:type="dxa"/>
          </w:tcPr>
          <w:p w14:paraId="15225AD0" w14:textId="22CD8721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99.9 (99.0)</w:t>
            </w:r>
          </w:p>
        </w:tc>
        <w:tc>
          <w:tcPr>
            <w:tcW w:w="2880" w:type="dxa"/>
          </w:tcPr>
          <w:p w14:paraId="3A52271D" w14:textId="5847AD60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4 (100)</w:t>
            </w:r>
          </w:p>
        </w:tc>
      </w:tr>
      <w:tr w:rsidR="00721C6C" w:rsidRPr="00406CB6" w14:paraId="4784CA91" w14:textId="7CB36816" w:rsidTr="0020305F">
        <w:trPr>
          <w:trHeight w:val="222"/>
        </w:trPr>
        <w:tc>
          <w:tcPr>
            <w:tcW w:w="2529" w:type="dxa"/>
          </w:tcPr>
          <w:p w14:paraId="48FAECAA" w14:textId="2285A5BB" w:rsidR="00721C6C" w:rsidRPr="00196BBA" w:rsidRDefault="00721C6C" w:rsidP="00721C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3051" w:type="dxa"/>
          </w:tcPr>
          <w:p w14:paraId="5D560182" w14:textId="77777777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402D31A4" w14:textId="77777777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1BA4CEB7" w14:textId="77777777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09AD0B0F" w14:textId="77777777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1C6C" w:rsidRPr="00406CB6" w14:paraId="5926CF89" w14:textId="4E8DE3B0" w:rsidTr="0020305F">
        <w:trPr>
          <w:trHeight w:val="222"/>
        </w:trPr>
        <w:tc>
          <w:tcPr>
            <w:tcW w:w="2529" w:type="dxa"/>
          </w:tcPr>
          <w:p w14:paraId="2D5F703D" w14:textId="72E9BFFB" w:rsidR="00721C6C" w:rsidRPr="00196BBA" w:rsidRDefault="00721C6C" w:rsidP="00721C6C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Resolution (Å)</w:t>
            </w:r>
          </w:p>
        </w:tc>
        <w:tc>
          <w:tcPr>
            <w:tcW w:w="3051" w:type="dxa"/>
          </w:tcPr>
          <w:p w14:paraId="41619F3D" w14:textId="3682FCDF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77.57-3.67 (3.80-3.67)</w:t>
            </w:r>
          </w:p>
        </w:tc>
        <w:tc>
          <w:tcPr>
            <w:tcW w:w="2880" w:type="dxa"/>
          </w:tcPr>
          <w:p w14:paraId="53360771" w14:textId="1ED36340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50.65-4.25 (4.41-4.25)</w:t>
            </w:r>
          </w:p>
        </w:tc>
        <w:tc>
          <w:tcPr>
            <w:tcW w:w="2610" w:type="dxa"/>
          </w:tcPr>
          <w:p w14:paraId="027B2B6B" w14:textId="4CE79BDB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39.46-2.38 (2.47-2.38)</w:t>
            </w:r>
          </w:p>
        </w:tc>
        <w:tc>
          <w:tcPr>
            <w:tcW w:w="2880" w:type="dxa"/>
          </w:tcPr>
          <w:p w14:paraId="3464BB58" w14:textId="32AFDFA8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94-2.88 (2.98-2.88)</w:t>
            </w:r>
          </w:p>
        </w:tc>
      </w:tr>
      <w:tr w:rsidR="00721C6C" w:rsidRPr="00406CB6" w14:paraId="67776CDB" w14:textId="1773E1BC" w:rsidTr="0020305F">
        <w:trPr>
          <w:trHeight w:val="222"/>
        </w:trPr>
        <w:tc>
          <w:tcPr>
            <w:tcW w:w="2529" w:type="dxa"/>
          </w:tcPr>
          <w:p w14:paraId="6D8BC7EF" w14:textId="2B5A871B" w:rsidR="00721C6C" w:rsidRPr="00196BBA" w:rsidRDefault="00721C6C" w:rsidP="00721C6C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No. reflections</w:t>
            </w:r>
          </w:p>
        </w:tc>
        <w:tc>
          <w:tcPr>
            <w:tcW w:w="3051" w:type="dxa"/>
          </w:tcPr>
          <w:p w14:paraId="2682154A" w14:textId="2B843EC6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24,186</w:t>
            </w:r>
          </w:p>
        </w:tc>
        <w:tc>
          <w:tcPr>
            <w:tcW w:w="2880" w:type="dxa"/>
          </w:tcPr>
          <w:p w14:paraId="542FCD83" w14:textId="2B36E2A4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E63E6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2610" w:type="dxa"/>
          </w:tcPr>
          <w:p w14:paraId="2E0BC0D6" w14:textId="73A16BC4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E63E6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694</w:t>
            </w:r>
          </w:p>
        </w:tc>
        <w:tc>
          <w:tcPr>
            <w:tcW w:w="2880" w:type="dxa"/>
          </w:tcPr>
          <w:p w14:paraId="53A796B4" w14:textId="12B03544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E63E6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0</w:t>
            </w:r>
          </w:p>
        </w:tc>
      </w:tr>
      <w:tr w:rsidR="00721C6C" w:rsidRPr="00406CB6" w14:paraId="448D8D32" w14:textId="5F4D5413" w:rsidTr="0020305F">
        <w:trPr>
          <w:trHeight w:val="222"/>
        </w:trPr>
        <w:tc>
          <w:tcPr>
            <w:tcW w:w="2529" w:type="dxa"/>
          </w:tcPr>
          <w:p w14:paraId="362C7887" w14:textId="79B23501" w:rsidR="00721C6C" w:rsidRPr="00196BBA" w:rsidRDefault="00721C6C" w:rsidP="00721C6C">
            <w:pPr>
              <w:ind w:left="288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proofErr w:type="spellStart"/>
            <w:r w:rsidRPr="00196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196BB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ork</w:t>
            </w:r>
            <w:proofErr w:type="spellEnd"/>
          </w:p>
        </w:tc>
        <w:tc>
          <w:tcPr>
            <w:tcW w:w="3051" w:type="dxa"/>
          </w:tcPr>
          <w:p w14:paraId="6318AC0E" w14:textId="333555D3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80" w:type="dxa"/>
          </w:tcPr>
          <w:p w14:paraId="233A4187" w14:textId="202A52FA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10" w:type="dxa"/>
          </w:tcPr>
          <w:p w14:paraId="37E3353A" w14:textId="12BDF3B3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80" w:type="dxa"/>
          </w:tcPr>
          <w:p w14:paraId="349F5131" w14:textId="36DC2A0B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</w:tr>
      <w:tr w:rsidR="00721C6C" w:rsidRPr="00406CB6" w14:paraId="0539489F" w14:textId="5EFA9B0B" w:rsidTr="0020305F">
        <w:trPr>
          <w:trHeight w:val="222"/>
        </w:trPr>
        <w:tc>
          <w:tcPr>
            <w:tcW w:w="2529" w:type="dxa"/>
          </w:tcPr>
          <w:p w14:paraId="695F2025" w14:textId="06A1AFF2" w:rsidR="00721C6C" w:rsidRPr="00196BBA" w:rsidRDefault="00721C6C" w:rsidP="00721C6C">
            <w:pPr>
              <w:ind w:left="288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proofErr w:type="spellStart"/>
            <w:r w:rsidRPr="00196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196BB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ree</w:t>
            </w:r>
            <w:proofErr w:type="spellEnd"/>
          </w:p>
        </w:tc>
        <w:tc>
          <w:tcPr>
            <w:tcW w:w="3051" w:type="dxa"/>
          </w:tcPr>
          <w:p w14:paraId="01611A44" w14:textId="1C3ADA51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80" w:type="dxa"/>
          </w:tcPr>
          <w:p w14:paraId="034D7D2F" w14:textId="18D6296C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610" w:type="dxa"/>
          </w:tcPr>
          <w:p w14:paraId="4CE533C2" w14:textId="78C43FC8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2880" w:type="dxa"/>
          </w:tcPr>
          <w:p w14:paraId="4F1AD175" w14:textId="66B1D4B4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</w:tr>
      <w:tr w:rsidR="00721C6C" w:rsidRPr="00406CB6" w14:paraId="337963B7" w14:textId="52E254E3" w:rsidTr="0020305F">
        <w:trPr>
          <w:trHeight w:val="222"/>
        </w:trPr>
        <w:tc>
          <w:tcPr>
            <w:tcW w:w="2529" w:type="dxa"/>
          </w:tcPr>
          <w:p w14:paraId="184E33F5" w14:textId="5C8AE150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No. atoms</w:t>
            </w:r>
            <w:r w:rsidR="0040564C">
              <w:rPr>
                <w:rFonts w:ascii="Times New Roman" w:hAnsi="Times New Roman" w:cs="Times New Roman"/>
                <w:sz w:val="20"/>
                <w:szCs w:val="20"/>
              </w:rPr>
              <w:t>/molecules</w:t>
            </w:r>
          </w:p>
        </w:tc>
        <w:tc>
          <w:tcPr>
            <w:tcW w:w="3051" w:type="dxa"/>
          </w:tcPr>
          <w:p w14:paraId="0B2C099C" w14:textId="77777777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6CAB4009" w14:textId="77777777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57A408D4" w14:textId="77777777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4FDF6B12" w14:textId="77777777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1732" w:rsidRPr="00406CB6" w14:paraId="40523EFE" w14:textId="491B6CE0" w:rsidTr="0020305F">
        <w:trPr>
          <w:trHeight w:val="222"/>
        </w:trPr>
        <w:tc>
          <w:tcPr>
            <w:tcW w:w="2529" w:type="dxa"/>
            <w:shd w:val="clear" w:color="auto" w:fill="auto"/>
          </w:tcPr>
          <w:p w14:paraId="388BD5EF" w14:textId="1EEF4C69" w:rsidR="00721C6C" w:rsidRPr="00196BBA" w:rsidRDefault="00721C6C" w:rsidP="00721C6C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3051" w:type="dxa"/>
            <w:shd w:val="clear" w:color="auto" w:fill="auto"/>
          </w:tcPr>
          <w:p w14:paraId="679AFFBF" w14:textId="2A39EFD0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15,757</w:t>
            </w:r>
          </w:p>
        </w:tc>
        <w:tc>
          <w:tcPr>
            <w:tcW w:w="2880" w:type="dxa"/>
          </w:tcPr>
          <w:p w14:paraId="10F2EC20" w14:textId="53F4BCF9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7,888</w:t>
            </w:r>
          </w:p>
        </w:tc>
        <w:tc>
          <w:tcPr>
            <w:tcW w:w="2610" w:type="dxa"/>
          </w:tcPr>
          <w:p w14:paraId="7B6F7264" w14:textId="2D0CF45D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A212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2880" w:type="dxa"/>
          </w:tcPr>
          <w:p w14:paraId="3C2CB753" w14:textId="4CB14577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A212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2</w:t>
            </w:r>
          </w:p>
        </w:tc>
      </w:tr>
      <w:tr w:rsidR="005F1732" w:rsidRPr="00406CB6" w14:paraId="73F45B2E" w14:textId="1A81BEDA" w:rsidTr="0020305F">
        <w:trPr>
          <w:trHeight w:val="222"/>
        </w:trPr>
        <w:tc>
          <w:tcPr>
            <w:tcW w:w="2529" w:type="dxa"/>
            <w:shd w:val="clear" w:color="auto" w:fill="auto"/>
          </w:tcPr>
          <w:p w14:paraId="37140AB7" w14:textId="6FCD1D29" w:rsidR="00721C6C" w:rsidRPr="00196BBA" w:rsidRDefault="00721C6C" w:rsidP="00721C6C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Pr="00196B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3051" w:type="dxa"/>
            <w:shd w:val="clear" w:color="auto" w:fill="auto"/>
          </w:tcPr>
          <w:p w14:paraId="16EBED1E" w14:textId="21B2C9EF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80" w:type="dxa"/>
          </w:tcPr>
          <w:p w14:paraId="439958FE" w14:textId="57B83A44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10" w:type="dxa"/>
          </w:tcPr>
          <w:p w14:paraId="5B1C240D" w14:textId="66914B06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</w:tcPr>
          <w:p w14:paraId="7E83608C" w14:textId="0D44FEE8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F1732" w:rsidRPr="00406CB6" w14:paraId="028C341F" w14:textId="111BD346" w:rsidTr="0020305F">
        <w:trPr>
          <w:trHeight w:val="222"/>
        </w:trPr>
        <w:tc>
          <w:tcPr>
            <w:tcW w:w="2529" w:type="dxa"/>
            <w:shd w:val="clear" w:color="auto" w:fill="auto"/>
          </w:tcPr>
          <w:p w14:paraId="0703FAC9" w14:textId="61E7A768" w:rsidR="00721C6C" w:rsidRPr="00196BBA" w:rsidRDefault="0040564C" w:rsidP="00721C6C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DP</w:t>
            </w:r>
          </w:p>
        </w:tc>
        <w:tc>
          <w:tcPr>
            <w:tcW w:w="3051" w:type="dxa"/>
            <w:shd w:val="clear" w:color="auto" w:fill="auto"/>
          </w:tcPr>
          <w:p w14:paraId="3EB89EA7" w14:textId="3B971E47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</w:tcPr>
          <w:p w14:paraId="4BAB37E5" w14:textId="2F716FD9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10" w:type="dxa"/>
          </w:tcPr>
          <w:p w14:paraId="501D2776" w14:textId="6EF810B3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</w:tcPr>
          <w:p w14:paraId="7384D402" w14:textId="2CBE04D0" w:rsidR="00721C6C" w:rsidRPr="00196BBA" w:rsidRDefault="0040564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F1732" w:rsidRPr="00406CB6" w14:paraId="08686E9A" w14:textId="49C637AE" w:rsidTr="0020305F">
        <w:trPr>
          <w:trHeight w:val="222"/>
        </w:trPr>
        <w:tc>
          <w:tcPr>
            <w:tcW w:w="2529" w:type="dxa"/>
            <w:shd w:val="clear" w:color="auto" w:fill="auto"/>
          </w:tcPr>
          <w:p w14:paraId="28A5F51B" w14:textId="3F4767CC" w:rsidR="00721C6C" w:rsidRPr="00196BBA" w:rsidRDefault="00721C6C" w:rsidP="00721C6C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Waters</w:t>
            </w:r>
          </w:p>
        </w:tc>
        <w:tc>
          <w:tcPr>
            <w:tcW w:w="3051" w:type="dxa"/>
            <w:shd w:val="clear" w:color="auto" w:fill="auto"/>
          </w:tcPr>
          <w:p w14:paraId="01B8DABD" w14:textId="3165C74A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</w:tcPr>
          <w:p w14:paraId="2BAC348A" w14:textId="289B34FB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10" w:type="dxa"/>
          </w:tcPr>
          <w:p w14:paraId="06C70E45" w14:textId="14771726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880" w:type="dxa"/>
          </w:tcPr>
          <w:p w14:paraId="5452D7DD" w14:textId="3E68B08D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5F1732" w:rsidRPr="00406CB6" w14:paraId="2B5BEE4E" w14:textId="09302855" w:rsidTr="0020305F">
        <w:trPr>
          <w:trHeight w:val="222"/>
        </w:trPr>
        <w:tc>
          <w:tcPr>
            <w:tcW w:w="2529" w:type="dxa"/>
            <w:shd w:val="clear" w:color="auto" w:fill="auto"/>
          </w:tcPr>
          <w:p w14:paraId="0EBA937C" w14:textId="6B0CD9D3" w:rsidR="00721C6C" w:rsidRPr="00196BBA" w:rsidRDefault="00721C6C" w:rsidP="00721C6C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Glycerol</w:t>
            </w:r>
          </w:p>
        </w:tc>
        <w:tc>
          <w:tcPr>
            <w:tcW w:w="3051" w:type="dxa"/>
            <w:shd w:val="clear" w:color="auto" w:fill="auto"/>
          </w:tcPr>
          <w:p w14:paraId="26B8B751" w14:textId="2C6825EE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</w:tcPr>
          <w:p w14:paraId="175D6BE8" w14:textId="0A46E995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2610" w:type="dxa"/>
          </w:tcPr>
          <w:p w14:paraId="76014FB6" w14:textId="670D6CA9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80" w:type="dxa"/>
          </w:tcPr>
          <w:p w14:paraId="1787FFB3" w14:textId="2210C74D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F1732" w:rsidRPr="00406CB6" w14:paraId="441606A3" w14:textId="5769400E" w:rsidTr="0020305F">
        <w:trPr>
          <w:trHeight w:val="222"/>
        </w:trPr>
        <w:tc>
          <w:tcPr>
            <w:tcW w:w="2529" w:type="dxa"/>
            <w:shd w:val="clear" w:color="auto" w:fill="auto"/>
          </w:tcPr>
          <w:p w14:paraId="6006CB1A" w14:textId="5FEEC180" w:rsidR="00721C6C" w:rsidRPr="00196BBA" w:rsidRDefault="00721C6C" w:rsidP="00721C6C">
            <w:pPr>
              <w:ind w:left="288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r w:rsidRPr="00196B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3051" w:type="dxa"/>
            <w:shd w:val="clear" w:color="auto" w:fill="auto"/>
          </w:tcPr>
          <w:p w14:paraId="7FAA7CB5" w14:textId="658223EA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</w:tcPr>
          <w:p w14:paraId="4A7F2AE8" w14:textId="4CA8AEBC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10" w:type="dxa"/>
          </w:tcPr>
          <w:p w14:paraId="0B9DE991" w14:textId="7E443D42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80" w:type="dxa"/>
          </w:tcPr>
          <w:p w14:paraId="7BCB449B" w14:textId="532D166F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F1732" w:rsidRPr="00406CB6" w14:paraId="1F6C208C" w14:textId="77777777" w:rsidTr="0020305F">
        <w:trPr>
          <w:trHeight w:val="222"/>
        </w:trPr>
        <w:tc>
          <w:tcPr>
            <w:tcW w:w="2529" w:type="dxa"/>
            <w:shd w:val="clear" w:color="auto" w:fill="auto"/>
          </w:tcPr>
          <w:p w14:paraId="087F013E" w14:textId="3D04E012" w:rsidR="00721C6C" w:rsidRPr="005F1732" w:rsidRDefault="00721C6C" w:rsidP="00721C6C">
            <w:pPr>
              <w:ind w:left="288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</w:p>
        </w:tc>
        <w:tc>
          <w:tcPr>
            <w:tcW w:w="3051" w:type="dxa"/>
            <w:shd w:val="clear" w:color="auto" w:fill="auto"/>
          </w:tcPr>
          <w:p w14:paraId="0B5F6964" w14:textId="29986982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</w:tcPr>
          <w:p w14:paraId="665AC7D7" w14:textId="709A670E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10" w:type="dxa"/>
          </w:tcPr>
          <w:p w14:paraId="43B16AE2" w14:textId="7DECDC32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</w:tcPr>
          <w:p w14:paraId="085E2989" w14:textId="4AD112B0" w:rsidR="00721C6C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21C6C" w:rsidRPr="00406CB6" w14:paraId="58DFF34A" w14:textId="4013E140" w:rsidTr="0020305F">
        <w:trPr>
          <w:trHeight w:val="260"/>
        </w:trPr>
        <w:tc>
          <w:tcPr>
            <w:tcW w:w="2529" w:type="dxa"/>
          </w:tcPr>
          <w:p w14:paraId="33F476D1" w14:textId="224EC726" w:rsidR="00721C6C" w:rsidRPr="00196BBA" w:rsidRDefault="00721C6C" w:rsidP="00721C6C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Average B-factors (Å</w:t>
            </w:r>
            <w:r w:rsidRPr="00196B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1" w:type="dxa"/>
          </w:tcPr>
          <w:p w14:paraId="447F0B43" w14:textId="01D7E66A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.0</w:t>
            </w:r>
          </w:p>
        </w:tc>
        <w:tc>
          <w:tcPr>
            <w:tcW w:w="2880" w:type="dxa"/>
          </w:tcPr>
          <w:p w14:paraId="79C1C5B3" w14:textId="2F4A0ECC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.0</w:t>
            </w:r>
          </w:p>
        </w:tc>
        <w:tc>
          <w:tcPr>
            <w:tcW w:w="2610" w:type="dxa"/>
          </w:tcPr>
          <w:p w14:paraId="176E483D" w14:textId="173AD6EA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2880" w:type="dxa"/>
          </w:tcPr>
          <w:p w14:paraId="55B5204D" w14:textId="663A15E7" w:rsidR="00721C6C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40564C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721C6C" w:rsidRPr="00406CB6" w14:paraId="3E3C5B02" w14:textId="20A511D3" w:rsidTr="0020305F">
        <w:trPr>
          <w:trHeight w:val="222"/>
        </w:trPr>
        <w:tc>
          <w:tcPr>
            <w:tcW w:w="2529" w:type="dxa"/>
          </w:tcPr>
          <w:p w14:paraId="1BFC8C2E" w14:textId="787E917C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R.m.s.</w:t>
            </w:r>
            <w:proofErr w:type="spellEnd"/>
            <w:r w:rsidRPr="00196BBA">
              <w:rPr>
                <w:rFonts w:ascii="Times New Roman" w:hAnsi="Times New Roman" w:cs="Times New Roman"/>
                <w:sz w:val="20"/>
                <w:szCs w:val="20"/>
              </w:rPr>
              <w:t xml:space="preserve"> deviations</w:t>
            </w:r>
          </w:p>
        </w:tc>
        <w:tc>
          <w:tcPr>
            <w:tcW w:w="3051" w:type="dxa"/>
          </w:tcPr>
          <w:p w14:paraId="429A8DBD" w14:textId="2AA029C0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0360099A" w14:textId="77777777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3CCD7312" w14:textId="77777777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77A99C0C" w14:textId="77777777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1C6C" w:rsidRPr="00406CB6" w14:paraId="3AE3559B" w14:textId="40D474BE" w:rsidTr="0020305F">
        <w:trPr>
          <w:trHeight w:val="222"/>
        </w:trPr>
        <w:tc>
          <w:tcPr>
            <w:tcW w:w="2529" w:type="dxa"/>
          </w:tcPr>
          <w:p w14:paraId="176B5AB7" w14:textId="70608EE0" w:rsidR="00721C6C" w:rsidRPr="00196BBA" w:rsidRDefault="00721C6C" w:rsidP="00721C6C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Bond lengths (Å)</w:t>
            </w:r>
          </w:p>
        </w:tc>
        <w:tc>
          <w:tcPr>
            <w:tcW w:w="3051" w:type="dxa"/>
          </w:tcPr>
          <w:p w14:paraId="0C83E48B" w14:textId="1E620F1D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880" w:type="dxa"/>
          </w:tcPr>
          <w:p w14:paraId="07B89F2E" w14:textId="1ED332F7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610" w:type="dxa"/>
          </w:tcPr>
          <w:p w14:paraId="7754FB2F" w14:textId="6AFFDF76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2880" w:type="dxa"/>
          </w:tcPr>
          <w:p w14:paraId="318F6495" w14:textId="274ED949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721C6C" w:rsidRPr="00406CB6" w14:paraId="0BACBFA1" w14:textId="65126D83" w:rsidTr="0020305F">
        <w:trPr>
          <w:trHeight w:val="222"/>
        </w:trPr>
        <w:tc>
          <w:tcPr>
            <w:tcW w:w="2529" w:type="dxa"/>
          </w:tcPr>
          <w:p w14:paraId="7E5CEE3A" w14:textId="5143B3B8" w:rsidR="00721C6C" w:rsidRPr="00196BBA" w:rsidRDefault="00721C6C" w:rsidP="00721C6C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Bond angles (˚)</w:t>
            </w:r>
          </w:p>
        </w:tc>
        <w:tc>
          <w:tcPr>
            <w:tcW w:w="3051" w:type="dxa"/>
          </w:tcPr>
          <w:p w14:paraId="4E2C119E" w14:textId="752C99CA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880" w:type="dxa"/>
          </w:tcPr>
          <w:p w14:paraId="5AB7D3FA" w14:textId="462D4C1B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610" w:type="dxa"/>
          </w:tcPr>
          <w:p w14:paraId="1B99EF1E" w14:textId="7CBE915C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2880" w:type="dxa"/>
          </w:tcPr>
          <w:p w14:paraId="0F001C13" w14:textId="3B1C5F64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</w:tr>
      <w:tr w:rsidR="00721C6C" w:rsidRPr="00406CB6" w14:paraId="6A0FC125" w14:textId="1241C472" w:rsidTr="0020305F">
        <w:trPr>
          <w:trHeight w:val="222"/>
        </w:trPr>
        <w:tc>
          <w:tcPr>
            <w:tcW w:w="2529" w:type="dxa"/>
          </w:tcPr>
          <w:p w14:paraId="5CF307AF" w14:textId="6918C15F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Ramachandran plot</w:t>
            </w:r>
          </w:p>
        </w:tc>
        <w:tc>
          <w:tcPr>
            <w:tcW w:w="3051" w:type="dxa"/>
          </w:tcPr>
          <w:p w14:paraId="727ABF74" w14:textId="75BF463B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522C82C8" w14:textId="77777777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05262D5" w14:textId="77777777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0019FE18" w14:textId="77777777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1C6C" w:rsidRPr="00406CB6" w14:paraId="29814FDD" w14:textId="0035866F" w:rsidTr="0020305F">
        <w:trPr>
          <w:trHeight w:val="222"/>
        </w:trPr>
        <w:tc>
          <w:tcPr>
            <w:tcW w:w="2529" w:type="dxa"/>
          </w:tcPr>
          <w:p w14:paraId="37C5B501" w14:textId="11538D23" w:rsidR="00721C6C" w:rsidRPr="00196BBA" w:rsidRDefault="00721C6C" w:rsidP="00721C6C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Favored</w:t>
            </w:r>
          </w:p>
        </w:tc>
        <w:tc>
          <w:tcPr>
            <w:tcW w:w="3051" w:type="dxa"/>
          </w:tcPr>
          <w:p w14:paraId="36BDC6D3" w14:textId="4EB91415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95.2 %</w:t>
            </w:r>
          </w:p>
        </w:tc>
        <w:tc>
          <w:tcPr>
            <w:tcW w:w="2880" w:type="dxa"/>
          </w:tcPr>
          <w:p w14:paraId="352D85A5" w14:textId="76CB1F43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95.7 %</w:t>
            </w:r>
          </w:p>
        </w:tc>
        <w:tc>
          <w:tcPr>
            <w:tcW w:w="2610" w:type="dxa"/>
          </w:tcPr>
          <w:p w14:paraId="6F18CA9A" w14:textId="0717D6B0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97.6 %</w:t>
            </w:r>
          </w:p>
        </w:tc>
        <w:tc>
          <w:tcPr>
            <w:tcW w:w="2880" w:type="dxa"/>
          </w:tcPr>
          <w:p w14:paraId="20730E25" w14:textId="69E90740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</w:t>
            </w:r>
            <w:r w:rsidR="00436233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21C6C" w:rsidRPr="00406CB6" w14:paraId="106D71E9" w14:textId="78F25DAB" w:rsidTr="0020305F">
        <w:trPr>
          <w:trHeight w:val="222"/>
        </w:trPr>
        <w:tc>
          <w:tcPr>
            <w:tcW w:w="2529" w:type="dxa"/>
          </w:tcPr>
          <w:p w14:paraId="3B9A0ED4" w14:textId="55831427" w:rsidR="00721C6C" w:rsidRPr="00196BBA" w:rsidRDefault="00721C6C" w:rsidP="00721C6C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Allowed</w:t>
            </w:r>
          </w:p>
        </w:tc>
        <w:tc>
          <w:tcPr>
            <w:tcW w:w="3051" w:type="dxa"/>
          </w:tcPr>
          <w:p w14:paraId="20379C21" w14:textId="3FB94220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4.6 %</w:t>
            </w:r>
          </w:p>
        </w:tc>
        <w:tc>
          <w:tcPr>
            <w:tcW w:w="2880" w:type="dxa"/>
          </w:tcPr>
          <w:p w14:paraId="200ADB6E" w14:textId="5689326A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4.1 %</w:t>
            </w:r>
          </w:p>
        </w:tc>
        <w:tc>
          <w:tcPr>
            <w:tcW w:w="2610" w:type="dxa"/>
          </w:tcPr>
          <w:p w14:paraId="0D6E3C32" w14:textId="5068B744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2.5 %</w:t>
            </w:r>
          </w:p>
        </w:tc>
        <w:tc>
          <w:tcPr>
            <w:tcW w:w="2880" w:type="dxa"/>
          </w:tcPr>
          <w:p w14:paraId="0500652B" w14:textId="60A66121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="004362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21C6C" w:rsidRPr="00406CB6" w14:paraId="653CEEA9" w14:textId="7B35DE09" w:rsidTr="0020305F">
        <w:trPr>
          <w:trHeight w:val="222"/>
        </w:trPr>
        <w:tc>
          <w:tcPr>
            <w:tcW w:w="2529" w:type="dxa"/>
          </w:tcPr>
          <w:p w14:paraId="5D1D72B9" w14:textId="57D27945" w:rsidR="00721C6C" w:rsidRPr="00196BBA" w:rsidRDefault="00721C6C" w:rsidP="00721C6C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Outlier</w:t>
            </w:r>
          </w:p>
        </w:tc>
        <w:tc>
          <w:tcPr>
            <w:tcW w:w="3051" w:type="dxa"/>
          </w:tcPr>
          <w:p w14:paraId="4DC6F8A0" w14:textId="21679078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0.2 %</w:t>
            </w:r>
          </w:p>
        </w:tc>
        <w:tc>
          <w:tcPr>
            <w:tcW w:w="2880" w:type="dxa"/>
          </w:tcPr>
          <w:p w14:paraId="5BCF75E2" w14:textId="5862B33B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0.2 %</w:t>
            </w:r>
          </w:p>
        </w:tc>
        <w:tc>
          <w:tcPr>
            <w:tcW w:w="2610" w:type="dxa"/>
          </w:tcPr>
          <w:p w14:paraId="24521A77" w14:textId="7E11A280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BA">
              <w:rPr>
                <w:rFonts w:ascii="Times New Roman" w:hAnsi="Times New Roman" w:cs="Times New Roman"/>
                <w:sz w:val="20"/>
                <w:szCs w:val="20"/>
              </w:rPr>
              <w:t>0 %</w:t>
            </w:r>
          </w:p>
        </w:tc>
        <w:tc>
          <w:tcPr>
            <w:tcW w:w="2880" w:type="dxa"/>
          </w:tcPr>
          <w:p w14:paraId="5C94010B" w14:textId="222E2DF9" w:rsidR="00721C6C" w:rsidRPr="00196BBA" w:rsidRDefault="00721C6C" w:rsidP="00721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362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</w:tbl>
    <w:p w14:paraId="553AC960" w14:textId="000B08D2" w:rsidR="00AD051B" w:rsidRPr="00196BBA" w:rsidRDefault="009F53CB" w:rsidP="006D5FFE">
      <w:pPr>
        <w:jc w:val="both"/>
        <w:rPr>
          <w:rFonts w:ascii="Times New Roman" w:hAnsi="Times New Roman" w:cs="Times New Roman"/>
          <w:sz w:val="22"/>
          <w:szCs w:val="22"/>
        </w:rPr>
      </w:pPr>
      <w:r w:rsidRPr="00196BBA">
        <w:rPr>
          <w:rFonts w:ascii="Times New Roman" w:hAnsi="Times New Roman" w:cs="Times New Roman"/>
          <w:b/>
          <w:bCs/>
          <w:sz w:val="22"/>
          <w:szCs w:val="22"/>
        </w:rPr>
        <w:t xml:space="preserve">Table S1. </w:t>
      </w:r>
      <w:r w:rsidR="00A50EBA" w:rsidRPr="00196BBA">
        <w:rPr>
          <w:rFonts w:ascii="Times New Roman" w:hAnsi="Times New Roman" w:cs="Times New Roman"/>
          <w:sz w:val="22"/>
          <w:szCs w:val="22"/>
        </w:rPr>
        <w:t>D</w:t>
      </w:r>
      <w:r w:rsidR="008C4471" w:rsidRPr="00196BBA">
        <w:rPr>
          <w:rFonts w:ascii="Times New Roman" w:hAnsi="Times New Roman" w:cs="Times New Roman"/>
          <w:sz w:val="22"/>
          <w:szCs w:val="22"/>
        </w:rPr>
        <w:t>ata collection and refinement statistics</w:t>
      </w:r>
      <w:r w:rsidR="00A50EBA" w:rsidRPr="00196BBA">
        <w:rPr>
          <w:rFonts w:ascii="Times New Roman" w:hAnsi="Times New Roman" w:cs="Times New Roman"/>
          <w:sz w:val="22"/>
          <w:szCs w:val="22"/>
        </w:rPr>
        <w:t xml:space="preserve"> for apo </w:t>
      </w:r>
      <w:proofErr w:type="spellStart"/>
      <w:proofErr w:type="gramStart"/>
      <w:r w:rsidR="00A50EBA" w:rsidRPr="00196BBA">
        <w:rPr>
          <w:rFonts w:ascii="Times New Roman" w:hAnsi="Times New Roman" w:cs="Times New Roman"/>
          <w:sz w:val="22"/>
          <w:szCs w:val="22"/>
        </w:rPr>
        <w:t>WT</w:t>
      </w:r>
      <w:r w:rsidR="00A50EBA" w:rsidRPr="00196BBA">
        <w:rPr>
          <w:rFonts w:ascii="Times New Roman" w:hAnsi="Times New Roman" w:cs="Times New Roman"/>
          <w:i/>
          <w:iCs/>
          <w:sz w:val="22"/>
          <w:szCs w:val="22"/>
        </w:rPr>
        <w:t>Vc</w:t>
      </w:r>
      <w:r w:rsidR="00A50EBA" w:rsidRPr="00196BBA">
        <w:rPr>
          <w:rFonts w:ascii="Times New Roman" w:hAnsi="Times New Roman" w:cs="Times New Roman"/>
          <w:sz w:val="22"/>
          <w:szCs w:val="22"/>
        </w:rPr>
        <w:t>NFeoB</w:t>
      </w:r>
      <w:proofErr w:type="spellEnd"/>
      <w:r w:rsidR="0020305F">
        <w:rPr>
          <w:rFonts w:ascii="Times New Roman" w:hAnsi="Times New Roman" w:cs="Times New Roman"/>
          <w:sz w:val="22"/>
          <w:szCs w:val="22"/>
        </w:rPr>
        <w:t>(</w:t>
      </w:r>
      <w:proofErr w:type="gramEnd"/>
      <w:r w:rsidR="0020305F">
        <w:rPr>
          <w:rFonts w:ascii="Times New Roman" w:hAnsi="Times New Roman" w:cs="Times New Roman"/>
          <w:sz w:val="22"/>
          <w:szCs w:val="22"/>
        </w:rPr>
        <w:t>His)</w:t>
      </w:r>
      <w:r w:rsidR="0020305F" w:rsidRPr="0020305F">
        <w:rPr>
          <w:rFonts w:ascii="Times New Roman" w:hAnsi="Times New Roman" w:cs="Times New Roman"/>
          <w:sz w:val="22"/>
          <w:szCs w:val="22"/>
          <w:vertAlign w:val="subscript"/>
        </w:rPr>
        <w:t>6</w:t>
      </w:r>
      <w:r w:rsidR="00A50EBA" w:rsidRPr="00196BBA">
        <w:rPr>
          <w:rFonts w:ascii="Times New Roman" w:hAnsi="Times New Roman" w:cs="Times New Roman"/>
          <w:sz w:val="22"/>
          <w:szCs w:val="22"/>
        </w:rPr>
        <w:t xml:space="preserve"> (</w:t>
      </w:r>
      <w:r w:rsidR="00A50EBA" w:rsidRPr="00196BBA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A50EBA" w:rsidRPr="00196BBA">
        <w:rPr>
          <w:rFonts w:ascii="Times New Roman" w:hAnsi="Times New Roman" w:cs="Times New Roman"/>
          <w:sz w:val="22"/>
          <w:szCs w:val="22"/>
          <w:vertAlign w:val="subscript"/>
        </w:rPr>
        <w:t>1</w:t>
      </w:r>
      <w:r w:rsidR="00A50EBA" w:rsidRPr="00196BBA">
        <w:rPr>
          <w:rFonts w:ascii="Times New Roman" w:hAnsi="Times New Roman" w:cs="Times New Roman"/>
          <w:sz w:val="22"/>
          <w:szCs w:val="22"/>
        </w:rPr>
        <w:t xml:space="preserve"> space group), GDP-bound WT </w:t>
      </w:r>
      <w:proofErr w:type="spellStart"/>
      <w:r w:rsidR="00A50EBA" w:rsidRPr="00196BBA">
        <w:rPr>
          <w:rFonts w:ascii="Times New Roman" w:hAnsi="Times New Roman" w:cs="Times New Roman"/>
          <w:i/>
          <w:iCs/>
          <w:sz w:val="22"/>
          <w:szCs w:val="22"/>
        </w:rPr>
        <w:t>Vc</w:t>
      </w:r>
      <w:r w:rsidR="00A50EBA" w:rsidRPr="00196BBA">
        <w:rPr>
          <w:rFonts w:ascii="Times New Roman" w:hAnsi="Times New Roman" w:cs="Times New Roman"/>
          <w:sz w:val="22"/>
          <w:szCs w:val="22"/>
        </w:rPr>
        <w:t>NFeoB</w:t>
      </w:r>
      <w:proofErr w:type="spellEnd"/>
      <w:r w:rsidR="0020305F">
        <w:rPr>
          <w:rFonts w:ascii="Times New Roman" w:hAnsi="Times New Roman" w:cs="Times New Roman"/>
          <w:sz w:val="22"/>
          <w:szCs w:val="22"/>
        </w:rPr>
        <w:t>(His)</w:t>
      </w:r>
      <w:r w:rsidR="0020305F" w:rsidRPr="0020305F">
        <w:rPr>
          <w:rFonts w:ascii="Times New Roman" w:hAnsi="Times New Roman" w:cs="Times New Roman"/>
          <w:sz w:val="22"/>
          <w:szCs w:val="22"/>
          <w:vertAlign w:val="subscript"/>
        </w:rPr>
        <w:t>6</w:t>
      </w:r>
      <w:r w:rsidR="00A50EBA" w:rsidRPr="00196BBA">
        <w:rPr>
          <w:rFonts w:ascii="Times New Roman" w:hAnsi="Times New Roman" w:cs="Times New Roman"/>
          <w:sz w:val="22"/>
          <w:szCs w:val="22"/>
        </w:rPr>
        <w:t xml:space="preserve">, </w:t>
      </w:r>
      <w:r w:rsidR="0020305F">
        <w:rPr>
          <w:rFonts w:ascii="Times New Roman" w:hAnsi="Times New Roman" w:cs="Times New Roman"/>
          <w:sz w:val="22"/>
          <w:szCs w:val="22"/>
        </w:rPr>
        <w:t xml:space="preserve">cleaved </w:t>
      </w:r>
      <w:proofErr w:type="spellStart"/>
      <w:r w:rsidR="00A50EBA" w:rsidRPr="00196BBA">
        <w:rPr>
          <w:rFonts w:ascii="Times New Roman" w:hAnsi="Times New Roman" w:cs="Times New Roman"/>
          <w:sz w:val="22"/>
          <w:szCs w:val="22"/>
        </w:rPr>
        <w:t>WT</w:t>
      </w:r>
      <w:r w:rsidR="00A50EBA" w:rsidRPr="00196BBA">
        <w:rPr>
          <w:rFonts w:ascii="Times New Roman" w:hAnsi="Times New Roman" w:cs="Times New Roman"/>
          <w:i/>
          <w:iCs/>
          <w:sz w:val="22"/>
          <w:szCs w:val="22"/>
        </w:rPr>
        <w:t>Vc</w:t>
      </w:r>
      <w:r w:rsidR="00A50EBA" w:rsidRPr="00196BBA">
        <w:rPr>
          <w:rFonts w:ascii="Times New Roman" w:hAnsi="Times New Roman" w:cs="Times New Roman"/>
          <w:sz w:val="22"/>
          <w:szCs w:val="22"/>
        </w:rPr>
        <w:t>NFeoB</w:t>
      </w:r>
      <w:proofErr w:type="spellEnd"/>
      <w:r w:rsidR="00A50EBA" w:rsidRPr="00196BBA">
        <w:rPr>
          <w:rFonts w:ascii="Times New Roman" w:hAnsi="Times New Roman" w:cs="Times New Roman"/>
          <w:sz w:val="22"/>
          <w:szCs w:val="22"/>
        </w:rPr>
        <w:t xml:space="preserve"> (</w:t>
      </w:r>
      <w:r w:rsidR="00A50EBA" w:rsidRPr="00196BBA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A50EBA" w:rsidRPr="00196BBA">
        <w:rPr>
          <w:rFonts w:ascii="Times New Roman" w:hAnsi="Times New Roman" w:cs="Times New Roman"/>
          <w:sz w:val="22"/>
          <w:szCs w:val="22"/>
          <w:vertAlign w:val="subscript"/>
        </w:rPr>
        <w:t>121</w:t>
      </w:r>
      <w:r w:rsidR="00A50EBA" w:rsidRPr="00196BBA">
        <w:rPr>
          <w:rFonts w:ascii="Times New Roman" w:hAnsi="Times New Roman" w:cs="Times New Roman"/>
          <w:sz w:val="22"/>
          <w:szCs w:val="22"/>
        </w:rPr>
        <w:t xml:space="preserve"> space group), and apo and GDP-bound N150T </w:t>
      </w:r>
      <w:proofErr w:type="spellStart"/>
      <w:r w:rsidR="00A50EBA" w:rsidRPr="00196BBA">
        <w:rPr>
          <w:rFonts w:ascii="Times New Roman" w:hAnsi="Times New Roman" w:cs="Times New Roman"/>
          <w:i/>
          <w:iCs/>
          <w:sz w:val="22"/>
          <w:szCs w:val="22"/>
        </w:rPr>
        <w:t>Vc</w:t>
      </w:r>
      <w:r w:rsidR="00A50EBA" w:rsidRPr="00196BBA">
        <w:rPr>
          <w:rFonts w:ascii="Times New Roman" w:hAnsi="Times New Roman" w:cs="Times New Roman"/>
          <w:sz w:val="22"/>
          <w:szCs w:val="22"/>
        </w:rPr>
        <w:t>NFeoB</w:t>
      </w:r>
      <w:proofErr w:type="spellEnd"/>
      <w:r w:rsidR="0020305F">
        <w:rPr>
          <w:rFonts w:ascii="Times New Roman" w:hAnsi="Times New Roman" w:cs="Times New Roman"/>
          <w:sz w:val="22"/>
          <w:szCs w:val="22"/>
        </w:rPr>
        <w:t>(His)</w:t>
      </w:r>
      <w:r w:rsidR="0020305F" w:rsidRPr="0020305F">
        <w:rPr>
          <w:rFonts w:ascii="Times New Roman" w:hAnsi="Times New Roman" w:cs="Times New Roman"/>
          <w:sz w:val="22"/>
          <w:szCs w:val="22"/>
          <w:vertAlign w:val="subscript"/>
        </w:rPr>
        <w:t>6</w:t>
      </w:r>
      <w:r w:rsidR="008C4471" w:rsidRPr="005C600D">
        <w:rPr>
          <w:rFonts w:ascii="Times" w:hAnsi="Times" w:cs="Times New Roman"/>
          <w:sz w:val="22"/>
          <w:szCs w:val="22"/>
        </w:rPr>
        <w:t>.</w:t>
      </w:r>
      <w:r w:rsidR="00226EE1">
        <w:rPr>
          <w:rFonts w:ascii="Times" w:hAnsi="Times" w:cs="Times New Roman"/>
          <w:sz w:val="22"/>
          <w:szCs w:val="22"/>
        </w:rPr>
        <w:t xml:space="preserve"> Parentheses indicate the highest resolution shells</w:t>
      </w:r>
      <w:r w:rsidR="006D5FFE">
        <w:rPr>
          <w:rFonts w:ascii="Times" w:hAnsi="Times" w:cs="Times New Roman"/>
          <w:sz w:val="22"/>
          <w:szCs w:val="22"/>
        </w:rPr>
        <w:t>.</w:t>
      </w:r>
    </w:p>
    <w:sectPr w:rsidR="00AD051B" w:rsidRPr="00196BBA" w:rsidSect="006D5FFE">
      <w:headerReference w:type="default" r:id="rId6"/>
      <w:footerReference w:type="even" r:id="rId7"/>
      <w:footerReference w:type="firs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F99A1" w14:textId="77777777" w:rsidR="00ED4AFF" w:rsidRDefault="00ED4AFF" w:rsidP="009F53CB">
      <w:r>
        <w:separator/>
      </w:r>
    </w:p>
  </w:endnote>
  <w:endnote w:type="continuationSeparator" w:id="0">
    <w:p w14:paraId="526CC6E6" w14:textId="77777777" w:rsidR="00ED4AFF" w:rsidRDefault="00ED4AFF" w:rsidP="009F5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F1D499" w14:textId="77777777" w:rsidR="00FF4C64" w:rsidRDefault="000D423B" w:rsidP="008B5FA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75E19A" w14:textId="77777777" w:rsidR="00FF4C64" w:rsidRDefault="00FF4C6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12CBAA" w14:textId="77AC7917" w:rsidR="00FF4C64" w:rsidRDefault="00FF4C64" w:rsidP="00185D05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AA622" w14:textId="77777777" w:rsidR="00ED4AFF" w:rsidRDefault="00ED4AFF" w:rsidP="009F53CB">
      <w:r>
        <w:separator/>
      </w:r>
    </w:p>
  </w:footnote>
  <w:footnote w:type="continuationSeparator" w:id="0">
    <w:p w14:paraId="2D17463E" w14:textId="77777777" w:rsidR="00ED4AFF" w:rsidRDefault="00ED4AFF" w:rsidP="009F53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21A9BD" w14:textId="6016BAE1" w:rsidR="00FF4C64" w:rsidRPr="000E619A" w:rsidRDefault="00FF4C64" w:rsidP="000E619A">
    <w:pPr>
      <w:ind w:left="2880"/>
      <w:jc w:val="center"/>
      <w:rPr>
        <w:rFonts w:ascii="Times New Roman" w:hAnsi="Times New Roman" w:cs="Times New Roman"/>
        <w:bCs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e05vv5sft2zge5wfw50fvo02dsvrzexfzp&quot;&gt;My EndNote Library-Converted&lt;record-ids&gt;&lt;item&gt;826&lt;/item&gt;&lt;item&gt;827&lt;/item&gt;&lt;item&gt;830&lt;/item&gt;&lt;/record-ids&gt;&lt;/item&gt;&lt;/Libraries&gt;"/>
  </w:docVars>
  <w:rsids>
    <w:rsidRoot w:val="00FD154E"/>
    <w:rsid w:val="000010D8"/>
    <w:rsid w:val="000036EE"/>
    <w:rsid w:val="00016DDC"/>
    <w:rsid w:val="0002070D"/>
    <w:rsid w:val="0002372E"/>
    <w:rsid w:val="000307AE"/>
    <w:rsid w:val="00045260"/>
    <w:rsid w:val="00057C0E"/>
    <w:rsid w:val="000A7C7E"/>
    <w:rsid w:val="000C01CB"/>
    <w:rsid w:val="000C6408"/>
    <w:rsid w:val="000D2A48"/>
    <w:rsid w:val="000D423B"/>
    <w:rsid w:val="000D4D2E"/>
    <w:rsid w:val="000E619A"/>
    <w:rsid w:val="000F6832"/>
    <w:rsid w:val="0011050A"/>
    <w:rsid w:val="001111E5"/>
    <w:rsid w:val="0012021A"/>
    <w:rsid w:val="001204EC"/>
    <w:rsid w:val="00124762"/>
    <w:rsid w:val="0013304D"/>
    <w:rsid w:val="00135E5B"/>
    <w:rsid w:val="001368BC"/>
    <w:rsid w:val="00136D3F"/>
    <w:rsid w:val="00137460"/>
    <w:rsid w:val="00137F37"/>
    <w:rsid w:val="001441A5"/>
    <w:rsid w:val="0015493B"/>
    <w:rsid w:val="001642A1"/>
    <w:rsid w:val="001663AD"/>
    <w:rsid w:val="00182B2E"/>
    <w:rsid w:val="00196BBA"/>
    <w:rsid w:val="001A3782"/>
    <w:rsid w:val="001B44A7"/>
    <w:rsid w:val="001C3899"/>
    <w:rsid w:val="001C4503"/>
    <w:rsid w:val="001D641B"/>
    <w:rsid w:val="001E3688"/>
    <w:rsid w:val="001F2318"/>
    <w:rsid w:val="001F6EB5"/>
    <w:rsid w:val="0020203B"/>
    <w:rsid w:val="00202109"/>
    <w:rsid w:val="0020305F"/>
    <w:rsid w:val="0021161D"/>
    <w:rsid w:val="002176A1"/>
    <w:rsid w:val="00226EE1"/>
    <w:rsid w:val="002355AE"/>
    <w:rsid w:val="002609B9"/>
    <w:rsid w:val="00263AA6"/>
    <w:rsid w:val="00287C61"/>
    <w:rsid w:val="00294566"/>
    <w:rsid w:val="002A034F"/>
    <w:rsid w:val="002B6444"/>
    <w:rsid w:val="002C70EA"/>
    <w:rsid w:val="002D7BB5"/>
    <w:rsid w:val="002E381E"/>
    <w:rsid w:val="002E4677"/>
    <w:rsid w:val="002E6D35"/>
    <w:rsid w:val="002F527F"/>
    <w:rsid w:val="002F7C2A"/>
    <w:rsid w:val="00305961"/>
    <w:rsid w:val="00306EA7"/>
    <w:rsid w:val="00314703"/>
    <w:rsid w:val="0032069D"/>
    <w:rsid w:val="00332881"/>
    <w:rsid w:val="0034220A"/>
    <w:rsid w:val="00350D65"/>
    <w:rsid w:val="00365857"/>
    <w:rsid w:val="003663EA"/>
    <w:rsid w:val="0038080F"/>
    <w:rsid w:val="003866EC"/>
    <w:rsid w:val="003A296E"/>
    <w:rsid w:val="003C214A"/>
    <w:rsid w:val="003D3454"/>
    <w:rsid w:val="003F3C6E"/>
    <w:rsid w:val="003F76C8"/>
    <w:rsid w:val="0040564C"/>
    <w:rsid w:val="00406CB6"/>
    <w:rsid w:val="00412BC9"/>
    <w:rsid w:val="004227E7"/>
    <w:rsid w:val="004327FF"/>
    <w:rsid w:val="00436233"/>
    <w:rsid w:val="00436374"/>
    <w:rsid w:val="004410E3"/>
    <w:rsid w:val="00441E27"/>
    <w:rsid w:val="00447BDF"/>
    <w:rsid w:val="00453791"/>
    <w:rsid w:val="00456A97"/>
    <w:rsid w:val="00461FAF"/>
    <w:rsid w:val="00464945"/>
    <w:rsid w:val="004705DB"/>
    <w:rsid w:val="004723A8"/>
    <w:rsid w:val="00473EE4"/>
    <w:rsid w:val="0047598B"/>
    <w:rsid w:val="00480728"/>
    <w:rsid w:val="004831CA"/>
    <w:rsid w:val="00483563"/>
    <w:rsid w:val="0049097B"/>
    <w:rsid w:val="004A0479"/>
    <w:rsid w:val="004A4F68"/>
    <w:rsid w:val="004A6F01"/>
    <w:rsid w:val="004B0F98"/>
    <w:rsid w:val="004B1BB8"/>
    <w:rsid w:val="004B7098"/>
    <w:rsid w:val="004D7D10"/>
    <w:rsid w:val="004E3E32"/>
    <w:rsid w:val="004F04A8"/>
    <w:rsid w:val="004F0C8B"/>
    <w:rsid w:val="004F314A"/>
    <w:rsid w:val="004F50D1"/>
    <w:rsid w:val="004F6B47"/>
    <w:rsid w:val="00535567"/>
    <w:rsid w:val="00543627"/>
    <w:rsid w:val="0054422B"/>
    <w:rsid w:val="005547AD"/>
    <w:rsid w:val="00555E5E"/>
    <w:rsid w:val="005603C2"/>
    <w:rsid w:val="005641B6"/>
    <w:rsid w:val="005719FB"/>
    <w:rsid w:val="00585FFF"/>
    <w:rsid w:val="005A1582"/>
    <w:rsid w:val="005A72D2"/>
    <w:rsid w:val="005C600D"/>
    <w:rsid w:val="005C6235"/>
    <w:rsid w:val="005D5E51"/>
    <w:rsid w:val="005F03E0"/>
    <w:rsid w:val="005F074F"/>
    <w:rsid w:val="005F1732"/>
    <w:rsid w:val="005F2072"/>
    <w:rsid w:val="00612EAF"/>
    <w:rsid w:val="00617F17"/>
    <w:rsid w:val="00620586"/>
    <w:rsid w:val="00623DF8"/>
    <w:rsid w:val="006244DA"/>
    <w:rsid w:val="00630F6B"/>
    <w:rsid w:val="006331F0"/>
    <w:rsid w:val="006904EA"/>
    <w:rsid w:val="006A686C"/>
    <w:rsid w:val="006B2D5F"/>
    <w:rsid w:val="006C0DC5"/>
    <w:rsid w:val="006C2BF1"/>
    <w:rsid w:val="006C3C9C"/>
    <w:rsid w:val="006C5C38"/>
    <w:rsid w:val="006D27E4"/>
    <w:rsid w:val="006D5FFE"/>
    <w:rsid w:val="006F6D10"/>
    <w:rsid w:val="00702752"/>
    <w:rsid w:val="00703366"/>
    <w:rsid w:val="007041F2"/>
    <w:rsid w:val="00707DF1"/>
    <w:rsid w:val="00715EC9"/>
    <w:rsid w:val="007214FD"/>
    <w:rsid w:val="00721C6C"/>
    <w:rsid w:val="007260BB"/>
    <w:rsid w:val="0073453A"/>
    <w:rsid w:val="00745610"/>
    <w:rsid w:val="00745CF1"/>
    <w:rsid w:val="00766CC1"/>
    <w:rsid w:val="00767233"/>
    <w:rsid w:val="007674F7"/>
    <w:rsid w:val="00770C3B"/>
    <w:rsid w:val="00771D73"/>
    <w:rsid w:val="00772561"/>
    <w:rsid w:val="00774B84"/>
    <w:rsid w:val="007762B8"/>
    <w:rsid w:val="0078053C"/>
    <w:rsid w:val="007817F5"/>
    <w:rsid w:val="0078606D"/>
    <w:rsid w:val="007A28F9"/>
    <w:rsid w:val="007A6F4A"/>
    <w:rsid w:val="007A7EE0"/>
    <w:rsid w:val="007B3461"/>
    <w:rsid w:val="007B659A"/>
    <w:rsid w:val="007B793D"/>
    <w:rsid w:val="007C3DB9"/>
    <w:rsid w:val="007C5139"/>
    <w:rsid w:val="007C7C2E"/>
    <w:rsid w:val="007D04AC"/>
    <w:rsid w:val="007E3CA0"/>
    <w:rsid w:val="007F344C"/>
    <w:rsid w:val="00803C9D"/>
    <w:rsid w:val="00817C2E"/>
    <w:rsid w:val="00834D2E"/>
    <w:rsid w:val="00843A2D"/>
    <w:rsid w:val="008454E8"/>
    <w:rsid w:val="00853AB8"/>
    <w:rsid w:val="00864E70"/>
    <w:rsid w:val="00865EAD"/>
    <w:rsid w:val="00866275"/>
    <w:rsid w:val="00876ECD"/>
    <w:rsid w:val="00877ED9"/>
    <w:rsid w:val="00887A17"/>
    <w:rsid w:val="00891672"/>
    <w:rsid w:val="008961C5"/>
    <w:rsid w:val="008974F9"/>
    <w:rsid w:val="008A2C34"/>
    <w:rsid w:val="008B72FE"/>
    <w:rsid w:val="008C3B05"/>
    <w:rsid w:val="008C4471"/>
    <w:rsid w:val="008D1F88"/>
    <w:rsid w:val="008F5642"/>
    <w:rsid w:val="008F7144"/>
    <w:rsid w:val="00901E28"/>
    <w:rsid w:val="009032B0"/>
    <w:rsid w:val="00904527"/>
    <w:rsid w:val="009064C6"/>
    <w:rsid w:val="00932450"/>
    <w:rsid w:val="00937383"/>
    <w:rsid w:val="0096429C"/>
    <w:rsid w:val="00966ACE"/>
    <w:rsid w:val="009744EC"/>
    <w:rsid w:val="00983AA0"/>
    <w:rsid w:val="009841A9"/>
    <w:rsid w:val="00991ED6"/>
    <w:rsid w:val="009A5DDD"/>
    <w:rsid w:val="009A5E4D"/>
    <w:rsid w:val="009B1577"/>
    <w:rsid w:val="009B6BEB"/>
    <w:rsid w:val="009C24C5"/>
    <w:rsid w:val="009C6219"/>
    <w:rsid w:val="009E28ED"/>
    <w:rsid w:val="009E6E18"/>
    <w:rsid w:val="009F0E9B"/>
    <w:rsid w:val="009F214A"/>
    <w:rsid w:val="009F4929"/>
    <w:rsid w:val="009F53CB"/>
    <w:rsid w:val="00A03557"/>
    <w:rsid w:val="00A113B7"/>
    <w:rsid w:val="00A17487"/>
    <w:rsid w:val="00A20E51"/>
    <w:rsid w:val="00A25DC0"/>
    <w:rsid w:val="00A26D1F"/>
    <w:rsid w:val="00A27407"/>
    <w:rsid w:val="00A30F5F"/>
    <w:rsid w:val="00A3196B"/>
    <w:rsid w:val="00A419A2"/>
    <w:rsid w:val="00A50EBA"/>
    <w:rsid w:val="00A54A23"/>
    <w:rsid w:val="00A571CC"/>
    <w:rsid w:val="00A70514"/>
    <w:rsid w:val="00A732E6"/>
    <w:rsid w:val="00A800C5"/>
    <w:rsid w:val="00A82765"/>
    <w:rsid w:val="00AA0EDB"/>
    <w:rsid w:val="00AA7A3E"/>
    <w:rsid w:val="00AB4160"/>
    <w:rsid w:val="00AB4CE6"/>
    <w:rsid w:val="00AB68E9"/>
    <w:rsid w:val="00AC0DAF"/>
    <w:rsid w:val="00AC4736"/>
    <w:rsid w:val="00AD04D4"/>
    <w:rsid w:val="00AD051B"/>
    <w:rsid w:val="00AD09FB"/>
    <w:rsid w:val="00AE7337"/>
    <w:rsid w:val="00AF7B17"/>
    <w:rsid w:val="00B0260B"/>
    <w:rsid w:val="00B1339B"/>
    <w:rsid w:val="00B3512D"/>
    <w:rsid w:val="00B35ED1"/>
    <w:rsid w:val="00B36F7E"/>
    <w:rsid w:val="00B41050"/>
    <w:rsid w:val="00B41A92"/>
    <w:rsid w:val="00B505AC"/>
    <w:rsid w:val="00B54EDD"/>
    <w:rsid w:val="00B55544"/>
    <w:rsid w:val="00B57262"/>
    <w:rsid w:val="00B605E1"/>
    <w:rsid w:val="00B6343C"/>
    <w:rsid w:val="00B6480B"/>
    <w:rsid w:val="00B65ECF"/>
    <w:rsid w:val="00B677DF"/>
    <w:rsid w:val="00B723DB"/>
    <w:rsid w:val="00B72BC1"/>
    <w:rsid w:val="00B8473D"/>
    <w:rsid w:val="00B8623B"/>
    <w:rsid w:val="00B979EB"/>
    <w:rsid w:val="00BA6529"/>
    <w:rsid w:val="00BA6F4D"/>
    <w:rsid w:val="00BC04CA"/>
    <w:rsid w:val="00BC38A1"/>
    <w:rsid w:val="00BC7B23"/>
    <w:rsid w:val="00BD0061"/>
    <w:rsid w:val="00BD5619"/>
    <w:rsid w:val="00BD673C"/>
    <w:rsid w:val="00BE04A0"/>
    <w:rsid w:val="00BE1826"/>
    <w:rsid w:val="00BE5150"/>
    <w:rsid w:val="00BF294F"/>
    <w:rsid w:val="00BF5F19"/>
    <w:rsid w:val="00C02174"/>
    <w:rsid w:val="00C06008"/>
    <w:rsid w:val="00C07487"/>
    <w:rsid w:val="00C11111"/>
    <w:rsid w:val="00C1322D"/>
    <w:rsid w:val="00C1401E"/>
    <w:rsid w:val="00C24BB3"/>
    <w:rsid w:val="00C311F3"/>
    <w:rsid w:val="00C363F3"/>
    <w:rsid w:val="00C4209C"/>
    <w:rsid w:val="00C76801"/>
    <w:rsid w:val="00C843FD"/>
    <w:rsid w:val="00C84856"/>
    <w:rsid w:val="00C8786D"/>
    <w:rsid w:val="00C938B6"/>
    <w:rsid w:val="00CA2366"/>
    <w:rsid w:val="00CA47DB"/>
    <w:rsid w:val="00CA7BC4"/>
    <w:rsid w:val="00CB67E0"/>
    <w:rsid w:val="00CC3CD6"/>
    <w:rsid w:val="00CC5C3A"/>
    <w:rsid w:val="00CF028D"/>
    <w:rsid w:val="00CF06BC"/>
    <w:rsid w:val="00D0794B"/>
    <w:rsid w:val="00D106BC"/>
    <w:rsid w:val="00D2231E"/>
    <w:rsid w:val="00D36BFE"/>
    <w:rsid w:val="00D45CE8"/>
    <w:rsid w:val="00D54766"/>
    <w:rsid w:val="00D80322"/>
    <w:rsid w:val="00D855C9"/>
    <w:rsid w:val="00D87F8A"/>
    <w:rsid w:val="00D94184"/>
    <w:rsid w:val="00DA0E71"/>
    <w:rsid w:val="00DB39B8"/>
    <w:rsid w:val="00DD04A8"/>
    <w:rsid w:val="00DD3E3D"/>
    <w:rsid w:val="00DE1F2F"/>
    <w:rsid w:val="00DE6DD0"/>
    <w:rsid w:val="00DF33C0"/>
    <w:rsid w:val="00DF6765"/>
    <w:rsid w:val="00E019FB"/>
    <w:rsid w:val="00E16141"/>
    <w:rsid w:val="00E35F1A"/>
    <w:rsid w:val="00E45E02"/>
    <w:rsid w:val="00E5612D"/>
    <w:rsid w:val="00E572A8"/>
    <w:rsid w:val="00E57D94"/>
    <w:rsid w:val="00E62341"/>
    <w:rsid w:val="00E63E67"/>
    <w:rsid w:val="00E644F6"/>
    <w:rsid w:val="00E645E9"/>
    <w:rsid w:val="00E65C92"/>
    <w:rsid w:val="00E825D6"/>
    <w:rsid w:val="00E968B8"/>
    <w:rsid w:val="00E97F1A"/>
    <w:rsid w:val="00EA7C03"/>
    <w:rsid w:val="00EB69DC"/>
    <w:rsid w:val="00ED4AFF"/>
    <w:rsid w:val="00EE54A8"/>
    <w:rsid w:val="00EF1752"/>
    <w:rsid w:val="00EF2537"/>
    <w:rsid w:val="00EF7388"/>
    <w:rsid w:val="00F0276F"/>
    <w:rsid w:val="00F12743"/>
    <w:rsid w:val="00F128D4"/>
    <w:rsid w:val="00F17118"/>
    <w:rsid w:val="00F25B71"/>
    <w:rsid w:val="00F32650"/>
    <w:rsid w:val="00F347F5"/>
    <w:rsid w:val="00F35CD6"/>
    <w:rsid w:val="00F51093"/>
    <w:rsid w:val="00F61609"/>
    <w:rsid w:val="00F6447A"/>
    <w:rsid w:val="00F7512C"/>
    <w:rsid w:val="00F77132"/>
    <w:rsid w:val="00F85382"/>
    <w:rsid w:val="00F85A09"/>
    <w:rsid w:val="00F931D2"/>
    <w:rsid w:val="00FA2121"/>
    <w:rsid w:val="00FA4E81"/>
    <w:rsid w:val="00FB2406"/>
    <w:rsid w:val="00FB5AF4"/>
    <w:rsid w:val="00FB7E3D"/>
    <w:rsid w:val="00FC0DA5"/>
    <w:rsid w:val="00FC6A10"/>
    <w:rsid w:val="00FD154E"/>
    <w:rsid w:val="00FD3E5C"/>
    <w:rsid w:val="00FD696E"/>
    <w:rsid w:val="00FD7BD4"/>
    <w:rsid w:val="00FE1773"/>
    <w:rsid w:val="00FF4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3D2F9B"/>
  <w15:chartTrackingRefBased/>
  <w15:docId w15:val="{A963EDB8-1415-F04B-B6C9-C011499B2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0E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6F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F7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6F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6F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6F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F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F7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6A686C"/>
    <w:pPr>
      <w:tabs>
        <w:tab w:val="center" w:pos="4320"/>
        <w:tab w:val="right" w:pos="8640"/>
      </w:tabs>
      <w:spacing w:after="200"/>
    </w:pPr>
    <w:rPr>
      <w:rFonts w:ascii="Cambria" w:eastAsia="Cambria" w:hAnsi="Cambria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6A686C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rsid w:val="006A686C"/>
    <w:pPr>
      <w:tabs>
        <w:tab w:val="center" w:pos="4320"/>
        <w:tab w:val="right" w:pos="8640"/>
      </w:tabs>
      <w:spacing w:after="200"/>
    </w:pPr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A686C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rsid w:val="006A686C"/>
  </w:style>
  <w:style w:type="paragraph" w:customStyle="1" w:styleId="EndNoteBibliographyTitle">
    <w:name w:val="EndNote Bibliography Title"/>
    <w:basedOn w:val="Normal"/>
    <w:link w:val="EndNoteBibliographyTitleChar"/>
    <w:rsid w:val="00937383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738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37383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37383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5C600D"/>
  </w:style>
  <w:style w:type="character" w:styleId="Hyperlink">
    <w:name w:val="Hyperlink"/>
    <w:basedOn w:val="DefaultParagraphFont"/>
    <w:uiPriority w:val="99"/>
    <w:unhideWhenUsed/>
    <w:rsid w:val="0031470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6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</TotalTime>
  <Pages>1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estok</dc:creator>
  <cp:keywords/>
  <dc:description/>
  <cp:lastModifiedBy>Aaron Smith</cp:lastModifiedBy>
  <cp:revision>9</cp:revision>
  <cp:lastPrinted>2021-09-01T14:53:00Z</cp:lastPrinted>
  <dcterms:created xsi:type="dcterms:W3CDTF">2024-05-22T15:51:00Z</dcterms:created>
  <dcterms:modified xsi:type="dcterms:W3CDTF">2024-05-31T18:09:00Z</dcterms:modified>
</cp:coreProperties>
</file>